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956667" w14:textId="77777777" w:rsidR="00E10902" w:rsidRPr="00887861" w:rsidRDefault="00E10902">
      <w:pPr>
        <w:widowControl w:val="0"/>
        <w:autoSpaceDE w:val="0"/>
        <w:autoSpaceDN w:val="0"/>
        <w:adjustRightInd w:val="0"/>
        <w:rPr>
          <w:rFonts w:ascii="Courier New" w:hAnsi="Courier New"/>
          <w:color w:val="000000"/>
          <w:sz w:val="16"/>
          <w:szCs w:val="16"/>
          <w:highlight w:val="white"/>
          <w:lang w:val="en-US"/>
        </w:rPr>
      </w:pPr>
    </w:p>
    <w:p w14:paraId="0DF0FA9C" w14:textId="77777777" w:rsidR="00F53247" w:rsidRDefault="00F53247" w:rsidP="0074309E">
      <w:pPr>
        <w:widowControl w:val="0"/>
        <w:autoSpaceDE w:val="0"/>
        <w:autoSpaceDN w:val="0"/>
        <w:adjustRightInd w:val="0"/>
        <w:rPr>
          <w:rFonts w:ascii="Courier New" w:hAnsi="Courier New"/>
          <w:color w:val="000000"/>
          <w:sz w:val="16"/>
          <w:szCs w:val="16"/>
          <w:highlight w:val="white"/>
          <w:lang w:val="en-US"/>
        </w:rPr>
      </w:pPr>
      <w:bookmarkStart w:id="0" w:name="_GoBack"/>
      <w:bookmarkEnd w:id="0"/>
    </w:p>
    <w:p w14:paraId="70CAF02F" w14:textId="77777777" w:rsidR="00D3285A" w:rsidRPr="00887861" w:rsidRDefault="00D73C1E" w:rsidP="0074309E">
      <w:pPr>
        <w:widowControl w:val="0"/>
        <w:autoSpaceDE w:val="0"/>
        <w:autoSpaceDN w:val="0"/>
        <w:adjustRightInd w:val="0"/>
        <w:rPr>
          <w:rFonts w:ascii="Courier New" w:hAnsi="Courier New"/>
          <w:color w:val="000000"/>
          <w:sz w:val="16"/>
          <w:szCs w:val="16"/>
          <w:highlight w:val="white"/>
          <w:lang w:val="en-US"/>
        </w:rPr>
      </w:pP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Tthe_EAS01979                          1 -------------------------------------HAYV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E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MQNV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IYVNRV---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Tthe_EAS04314                          1 -------------------------------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DR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NNEY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YQKQEV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Y---------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Ptet_EZL4                              1 -----------------RG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--DR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FDSR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RKDNM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ECDP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IDSNF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Ptet_EZL3a                             1 -----------------KG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--DR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IDS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RRDN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ECDP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TLDSNL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Ptet_EZL3b                             1 ---------------KLQG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T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--ER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IDS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RIDN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ECDP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VDSNF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Ptet_EZL2                              1 ---------KGKCEKKIKR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D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CGYDEKKR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FQ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LGF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ECDP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CT------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Ptet_EZL1                              1 --------CKGQCQQKSK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D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VCGYDEKKQ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H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P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ISGY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ECDP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CQ------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Ttra_AMSG_09360T0                      1 ------------------SDSSSSTSLNERPR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RRASRRKR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RR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E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P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VTGTAPPAAAVQ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Tthe_EZL1                              1 ----------------------------------N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RSK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ECDP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E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CFCNRNART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Otri_Contig14971_0_g38                 1 -------------------------------G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-SVNKVGGQMQQQ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------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Amac_AMAG_02871T0                      1 ----------------------------------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VQW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M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E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P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CACP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R-----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Spun_SPPG_03589T0                      1 PPAVPKKATWDQTENRHVKGHF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--LQANG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EF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R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VHEE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ECDP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GADVEC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Atha_MEA                               1 ---------------------AI----GQ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TN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P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AN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ECDP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PLSCGD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Atha_CLF                               1 ---------------------------------Q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P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AD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ECDP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WVIGGD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Atha_SWN                               1 ----------------------------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R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P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AG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ECDP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WVSCGD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Mbre_estExt_fgenesh2_pg.C_20049        1 ---------EYRGEVRWAA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CML----C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VCVC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VCVCVCVCV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VCVCVC---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Dmel_Ez                                1 -----FCNCSSDCQNRFPG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R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--AQ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P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A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ECDP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A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GADQFKL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Lgig_estExt_Genewise1.C_sca_1470059    1 --------------------------KAQ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P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A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ECDP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GSDQFDT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Nvec_estExt_GenewiseH_1.C_5680002      1 -------QCNSDCQNRFPG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R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--AQ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P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A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ECDP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G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GADNFDQ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Aque_Aqu1_209566                       1 ------------------G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R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--S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H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P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A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ECDP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GAGDNLE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Hsap_EZH1                              1 ---EKFCQCNPDCQNRFPG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R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--TQ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P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A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ECDP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GASEHWD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Hsap_EZH2                              1 -----FCQCSSECQNRFPG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R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--AQ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P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A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ECDP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GAADHWD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Tthe_EAS01979                         20 ------------LNA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ITIRSHLTK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VVI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E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green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L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VYP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TI</w:t>
      </w:r>
      <w:r w:rsidRPr="00887861">
        <w:rPr>
          <w:rFonts w:ascii="Courier New" w:hAnsi="Courier New"/>
          <w:color w:val="FFFFFF"/>
          <w:sz w:val="16"/>
          <w:szCs w:val="16"/>
          <w:highlight w:val="red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Tthe_EAS04314                         19 ------------LN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N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PN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FYFMLSK---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T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I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M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S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F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CQ</w:t>
      </w:r>
      <w:r w:rsidRPr="00887861">
        <w:rPr>
          <w:rFonts w:ascii="Courier New" w:hAnsi="Courier New"/>
          <w:color w:val="000000"/>
          <w:sz w:val="16"/>
          <w:szCs w:val="16"/>
          <w:highlight w:val="green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L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VFP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QHSL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S</w:t>
      </w:r>
      <w:r w:rsidRPr="00887861">
        <w:rPr>
          <w:rFonts w:ascii="Courier New" w:hAnsi="Courier New"/>
          <w:color w:val="FFFFFF"/>
          <w:sz w:val="16"/>
          <w:szCs w:val="16"/>
          <w:highlight w:val="red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Ptet_EZL4                             39 ------------I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N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TQ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IKN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--P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LL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R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S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CS</w:t>
      </w:r>
      <w:r w:rsidRPr="00887861">
        <w:rPr>
          <w:rFonts w:ascii="Courier New" w:hAnsi="Courier New"/>
          <w:color w:val="000000"/>
          <w:sz w:val="16"/>
          <w:szCs w:val="16"/>
          <w:highlight w:val="green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L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HF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M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E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IL</w:t>
      </w:r>
      <w:r w:rsidRPr="00887861">
        <w:rPr>
          <w:rFonts w:ascii="Courier New" w:hAnsi="Courier New"/>
          <w:color w:val="FFFFFF"/>
          <w:sz w:val="16"/>
          <w:szCs w:val="16"/>
          <w:highlight w:val="red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Ptet_EZL3a                            39 ------------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N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TQ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INN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--P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LL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R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S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CN</w:t>
      </w:r>
      <w:r w:rsidRPr="00887861">
        <w:rPr>
          <w:rFonts w:ascii="Courier New" w:hAnsi="Courier New"/>
          <w:color w:val="000000"/>
          <w:sz w:val="16"/>
          <w:szCs w:val="16"/>
          <w:highlight w:val="green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I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Y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M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D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E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IL</w:t>
      </w:r>
      <w:r w:rsidRPr="00887861">
        <w:rPr>
          <w:rFonts w:ascii="Courier New" w:hAnsi="Courier New"/>
          <w:color w:val="FFFFFF"/>
          <w:sz w:val="16"/>
          <w:szCs w:val="16"/>
          <w:highlight w:val="red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Ptet_EZL3b                            41 ------------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INNVQ----P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LL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R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S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CN</w:t>
      </w:r>
      <w:r w:rsidRPr="00887861">
        <w:rPr>
          <w:rFonts w:ascii="Courier New" w:hAnsi="Courier New"/>
          <w:color w:val="000000"/>
          <w:sz w:val="16"/>
          <w:szCs w:val="16"/>
          <w:highlight w:val="green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L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Y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M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D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E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IL</w:t>
      </w:r>
      <w:r w:rsidRPr="00887861">
        <w:rPr>
          <w:rFonts w:ascii="Courier New" w:hAnsi="Courier New"/>
          <w:color w:val="FFFFFF"/>
          <w:sz w:val="16"/>
          <w:szCs w:val="16"/>
          <w:highlight w:val="red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Ptet_EZL2                             45 ------------N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TLGI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--Q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I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L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S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CN</w:t>
      </w:r>
      <w:r w:rsidRPr="00887861">
        <w:rPr>
          <w:rFonts w:ascii="Courier New" w:hAnsi="Courier New"/>
          <w:color w:val="000000"/>
          <w:sz w:val="16"/>
          <w:szCs w:val="16"/>
          <w:highlight w:val="green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I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AQHFKTY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F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E</w:t>
      </w:r>
      <w:r w:rsidRPr="00887861">
        <w:rPr>
          <w:rFonts w:ascii="Courier New" w:hAnsi="Courier New"/>
          <w:color w:val="FFFFFF"/>
          <w:sz w:val="16"/>
          <w:szCs w:val="16"/>
          <w:highlight w:val="red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Ptet_EZL1                             46 ------------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N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N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MQIR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--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L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S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CN</w:t>
      </w:r>
      <w:r w:rsidRPr="00887861">
        <w:rPr>
          <w:rFonts w:ascii="Courier New" w:hAnsi="Courier New"/>
          <w:color w:val="000000"/>
          <w:sz w:val="16"/>
          <w:szCs w:val="16"/>
          <w:highlight w:val="green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L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AQNFKV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F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E</w:t>
      </w:r>
      <w:r w:rsidRPr="00887861">
        <w:rPr>
          <w:rFonts w:ascii="Courier New" w:hAnsi="Courier New"/>
          <w:color w:val="FFFFFF"/>
          <w:sz w:val="16"/>
          <w:szCs w:val="16"/>
          <w:highlight w:val="red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Ttra_AMSG_09360T0                     42 ------------P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R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HFNKVHN----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VV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S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W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GQP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GQ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F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E</w:t>
      </w:r>
      <w:r w:rsidRPr="00887861">
        <w:rPr>
          <w:rFonts w:ascii="Courier New" w:hAnsi="Courier New"/>
          <w:color w:val="FFFFFF"/>
          <w:sz w:val="16"/>
          <w:szCs w:val="16"/>
          <w:highlight w:val="red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Tthe_EZL1                             27 IQKFGLNID---Y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N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QALYNCKP----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R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LL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S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CE</w:t>
      </w:r>
      <w:r w:rsidRPr="00887861">
        <w:rPr>
          <w:rFonts w:ascii="Courier New" w:hAnsi="Courier New"/>
          <w:color w:val="000000"/>
          <w:sz w:val="16"/>
          <w:szCs w:val="16"/>
          <w:highlight w:val="green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L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GQDF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Q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Y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GC</w:t>
      </w:r>
      <w:r w:rsidRPr="00887861">
        <w:rPr>
          <w:rFonts w:ascii="Courier New" w:hAnsi="Courier New"/>
          <w:color w:val="FFFFFF"/>
          <w:sz w:val="16"/>
          <w:szCs w:val="16"/>
          <w:highlight w:val="red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Otri_Contig14971_0_g38                20 ------------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P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TLNFPCK---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R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FT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S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T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CDEIV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TMDR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D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E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M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E</w:t>
      </w:r>
      <w:r w:rsidRPr="00887861">
        <w:rPr>
          <w:rFonts w:ascii="Courier New" w:hAnsi="Courier New"/>
          <w:color w:val="FFFFFF"/>
          <w:sz w:val="16"/>
          <w:szCs w:val="16"/>
          <w:highlight w:val="red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Amac_AMAG_02871T0                     20 ------------A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N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RE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GKGVDHDKKL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R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D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TIPKA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W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QCDFKAD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FL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E</w:t>
      </w:r>
      <w:r w:rsidRPr="00887861">
        <w:rPr>
          <w:rFonts w:ascii="Courier New" w:hAnsi="Courier New"/>
          <w:color w:val="FFFFFF"/>
          <w:sz w:val="16"/>
          <w:szCs w:val="16"/>
          <w:highlight w:val="red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Spun_SPPG_03589T0                     57 AVGRKTSSL---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H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N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A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M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RNM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--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HL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D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E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H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R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EPAE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E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E</w:t>
      </w:r>
      <w:r w:rsidRPr="00887861">
        <w:rPr>
          <w:rFonts w:ascii="Courier New" w:hAnsi="Courier New"/>
          <w:color w:val="FFFFFF"/>
          <w:sz w:val="16"/>
          <w:szCs w:val="16"/>
          <w:highlight w:val="red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Atha_MEA                              35 TLGETPVQI---Q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M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FLLQTN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--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I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H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W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TWD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E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YL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E</w:t>
      </w:r>
      <w:r w:rsidRPr="00887861">
        <w:rPr>
          <w:rFonts w:ascii="Courier New" w:hAnsi="Courier New"/>
          <w:color w:val="FFFFFF"/>
          <w:sz w:val="16"/>
          <w:szCs w:val="16"/>
          <w:highlight w:val="red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Atha_CLF                              27 SLGVPSQRGDNYE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R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M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LKQQQ----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R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LL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W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H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E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YL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E</w:t>
      </w:r>
      <w:r w:rsidRPr="00887861">
        <w:rPr>
          <w:rFonts w:ascii="Courier New" w:hAnsi="Courier New"/>
          <w:color w:val="FFFFFF"/>
          <w:sz w:val="16"/>
          <w:szCs w:val="16"/>
          <w:highlight w:val="red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red"/>
          <w:lang w:val="en-US"/>
        </w:rPr>
        <w:br/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tha_SWN                              31 SLGEAPRRGEG-Q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M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R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LRQQQ----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RI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LL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W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E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YL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E</w:t>
      </w:r>
      <w:r w:rsidRPr="00887861">
        <w:rPr>
          <w:rFonts w:ascii="Courier New" w:hAnsi="Courier New"/>
          <w:color w:val="FFFFFF"/>
          <w:sz w:val="16"/>
          <w:szCs w:val="16"/>
          <w:highlight w:val="red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Mbre_estExt_fgenesh2_pg.C_20049       44 ------------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V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CVCVCV----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CVCVCVC---------------VCVC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Dmel_Ez                               51 TKI---------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RGLH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--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H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M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P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W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EGAQ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E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F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E</w:t>
      </w:r>
      <w:r w:rsidRPr="00887861">
        <w:rPr>
          <w:rFonts w:ascii="Courier New" w:hAnsi="Courier New"/>
          <w:color w:val="FFFFFF"/>
          <w:sz w:val="16"/>
          <w:szCs w:val="16"/>
          <w:highlight w:val="red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Lgig_estExt_Genewise1.C_sca_1470059   34 IKI---------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RSQG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--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H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LL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P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W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EPAE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E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F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E</w:t>
      </w:r>
      <w:r w:rsidRPr="00887861">
        <w:rPr>
          <w:rFonts w:ascii="Courier New" w:hAnsi="Courier New"/>
          <w:color w:val="FFFFFF"/>
          <w:sz w:val="16"/>
          <w:szCs w:val="16"/>
          <w:highlight w:val="red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Nvec_estExt_GenewiseH_1.C_5680002     49 DSK---------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RGQR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--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HM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LL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P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W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E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F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E</w:t>
      </w:r>
      <w:r w:rsidRPr="00887861">
        <w:rPr>
          <w:rFonts w:ascii="Courier New" w:hAnsi="Courier New"/>
          <w:color w:val="FFFFFF"/>
          <w:sz w:val="16"/>
          <w:szCs w:val="16"/>
          <w:highlight w:val="red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Aque_Aqu1_209566                      38 MKFT--------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RGQ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--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H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M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V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W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DGAE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E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F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E</w:t>
      </w:r>
      <w:r w:rsidRPr="00887861">
        <w:rPr>
          <w:rFonts w:ascii="Courier New" w:hAnsi="Courier New"/>
          <w:color w:val="FFFFFF"/>
          <w:sz w:val="16"/>
          <w:szCs w:val="16"/>
          <w:highlight w:val="red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Hsap_EZH1                             53 CKVV--------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N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C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RGL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--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H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LL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P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W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E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E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F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E</w:t>
      </w:r>
      <w:r w:rsidRPr="00887861">
        <w:rPr>
          <w:rFonts w:ascii="Courier New" w:hAnsi="Courier New"/>
          <w:color w:val="FFFFFF"/>
          <w:sz w:val="16"/>
          <w:szCs w:val="16"/>
          <w:highlight w:val="red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Hsap_EZH2                             51 SKNV--------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N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C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RGS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--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H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LL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P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W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DP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E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F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E</w:t>
      </w:r>
      <w:r w:rsidRPr="00887861">
        <w:rPr>
          <w:rFonts w:ascii="Courier New" w:hAnsi="Courier New"/>
          <w:color w:val="FFFFFF"/>
          <w:sz w:val="16"/>
          <w:szCs w:val="16"/>
          <w:highlight w:val="red"/>
          <w:lang w:val="en-US"/>
        </w:rPr>
        <w:t>Y</w:t>
      </w:r>
      <w:r w:rsidR="002123FD"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 xml:space="preserve"> </w:t>
      </w:r>
      <w:r w:rsidR="002123FD"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ab/>
      </w:r>
      <w:r w:rsidR="002123FD"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ab/>
      </w:r>
      <w:r w:rsidR="002123FD"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ab/>
      </w:r>
      <w:r w:rsidR="002123FD"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ab/>
      </w:r>
      <w:r w:rsidR="002123FD"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ab/>
        <w:t xml:space="preserve">        </w:t>
      </w:r>
      <w:r w:rsidR="002123FD"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ab/>
      </w:r>
      <w:r w:rsidR="002123FD"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ab/>
      </w:r>
      <w:r w:rsidR="002F3CEF" w:rsidRPr="00887861">
        <w:rPr>
          <w:rFonts w:ascii="Courier New" w:hAnsi="Courier New"/>
          <w:color w:val="000000"/>
          <w:sz w:val="16"/>
          <w:szCs w:val="16"/>
          <w:lang w:val="en-US"/>
        </w:rPr>
        <w:t xml:space="preserve">             </w:t>
      </w:r>
      <w:r w:rsidR="002123FD" w:rsidRPr="00887861">
        <w:rPr>
          <w:rFonts w:ascii="Courier New" w:hAnsi="Courier New"/>
          <w:color w:val="000000"/>
          <w:sz w:val="16"/>
          <w:szCs w:val="16"/>
          <w:lang w:val="en-US"/>
        </w:rPr>
        <w:t xml:space="preserve">                    </w:t>
      </w:r>
      <w:r w:rsidR="002123FD" w:rsidRPr="00887861">
        <w:rPr>
          <w:rFonts w:ascii="Courier New" w:hAnsi="Courier New"/>
          <w:b/>
          <w:color w:val="00FF00"/>
          <w:sz w:val="16"/>
          <w:szCs w:val="16"/>
          <w:lang w:val="en-US"/>
        </w:rPr>
        <w:t>AdoMet</w:t>
      </w:r>
      <w:r w:rsidR="00846CCD" w:rsidRPr="00887861">
        <w:rPr>
          <w:rFonts w:ascii="Courier New" w:hAnsi="Courier New"/>
          <w:color w:val="00FF00"/>
          <w:sz w:val="16"/>
          <w:szCs w:val="16"/>
          <w:lang w:val="en-US"/>
        </w:rPr>
        <w:t xml:space="preserve"> </w:t>
      </w:r>
      <w:r w:rsidR="00CE3EA9" w:rsidRPr="00887861">
        <w:rPr>
          <w:rFonts w:ascii="Courier New" w:hAnsi="Courier New"/>
          <w:b/>
          <w:color w:val="00FF00"/>
          <w:sz w:val="16"/>
          <w:szCs w:val="16"/>
          <w:lang w:val="en-US"/>
        </w:rPr>
        <w:t>G  XG</w:t>
      </w:r>
      <w:r w:rsidR="00275B55" w:rsidRPr="00887861">
        <w:rPr>
          <w:rFonts w:ascii="Courier New" w:hAnsi="Courier New"/>
          <w:b/>
          <w:color w:val="00FF00"/>
          <w:sz w:val="16"/>
          <w:szCs w:val="16"/>
          <w:lang w:val="en-US"/>
        </w:rPr>
        <w:t xml:space="preserve"> </w:t>
      </w:r>
      <w:r w:rsidR="002123FD" w:rsidRPr="00887861">
        <w:rPr>
          <w:rFonts w:ascii="Courier New" w:hAnsi="Courier New"/>
          <w:b/>
          <w:color w:val="00FF00"/>
          <w:sz w:val="16"/>
          <w:szCs w:val="16"/>
          <w:lang w:val="en-US"/>
        </w:rPr>
        <w:t xml:space="preserve">   </w:t>
      </w:r>
      <w:r w:rsidR="002F3CEF" w:rsidRPr="00887861">
        <w:rPr>
          <w:rFonts w:ascii="Courier New" w:hAnsi="Courier New"/>
          <w:b/>
          <w:color w:val="00FF00"/>
          <w:sz w:val="16"/>
          <w:szCs w:val="16"/>
          <w:lang w:val="en-US"/>
        </w:rPr>
        <w:t xml:space="preserve">   </w:t>
      </w:r>
      <w:r w:rsidR="00275B55" w:rsidRPr="00887861">
        <w:rPr>
          <w:rFonts w:ascii="Courier New" w:hAnsi="Courier New"/>
          <w:b/>
          <w:color w:val="FF0000"/>
          <w:sz w:val="16"/>
          <w:szCs w:val="16"/>
          <w:highlight w:val="white"/>
          <w:lang w:val="en-US"/>
        </w:rPr>
        <w:t>catalytic</w:t>
      </w:r>
      <w:r w:rsidR="002123FD" w:rsidRPr="00887861">
        <w:rPr>
          <w:rFonts w:ascii="Courier New" w:hAnsi="Courier New"/>
          <w:b/>
          <w:color w:val="FF0000"/>
          <w:sz w:val="16"/>
          <w:szCs w:val="16"/>
          <w:highlight w:val="white"/>
          <w:lang w:val="en-US"/>
        </w:rPr>
        <w:t xml:space="preserve"> Y</w:t>
      </w:r>
      <w:r w:rsidR="00CE3EA9"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ab/>
      </w:r>
      <w:r w:rsidR="00CE3EA9"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ab/>
      </w:r>
      <w:r w:rsidR="00275B55"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ab/>
      </w:r>
      <w:r w:rsidR="00275B55"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ab/>
      </w:r>
      <w:r w:rsidR="00275B55"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ab/>
      </w:r>
      <w:r w:rsidR="00275B55"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ab/>
      </w:r>
      <w:r w:rsidR="00275B55"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ab/>
      </w:r>
      <w:r w:rsidR="00275B55"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ab/>
      </w:r>
      <w:r w:rsidR="00275B55"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ab/>
      </w:r>
      <w:r w:rsidR="00275B55"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ab/>
      </w:r>
      <w:r w:rsidR="00275B55"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ab/>
      </w:r>
      <w:r w:rsidR="00275B55"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ab/>
      </w:r>
      <w:r w:rsidR="00275B55"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ab/>
      </w:r>
      <w:r w:rsidR="00275B55"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ab/>
      </w:r>
      <w:r w:rsidR="00275B55"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ab/>
      </w:r>
      <w:r w:rsidR="00275B55"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ab/>
      </w:r>
      <w:r w:rsidR="00275B55"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ab/>
      </w:r>
      <w:r w:rsidR="00275B55"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ab/>
      </w:r>
      <w:r w:rsidR="00275B55"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ab/>
      </w:r>
      <w:r w:rsidR="00275B55"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ab/>
      </w:r>
      <w:r w:rsidR="00275B55"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ab/>
      </w:r>
      <w:r w:rsidR="00275B55"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ab/>
      </w:r>
      <w:r w:rsidR="00275B55"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ab/>
      </w:r>
      <w:r w:rsidR="00275B55"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ab/>
      </w:r>
      <w:r w:rsidR="00275B55"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ab/>
      </w:r>
      <w:r w:rsidR="00275B55"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ab/>
      </w:r>
      <w:r w:rsidR="00CE3EA9"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ab/>
      </w:r>
      <w:r w:rsidR="00CE3EA9"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ab/>
      </w:r>
      <w:r w:rsidR="00CE3EA9"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ab/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Tthe_EAS01979                         67 Y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E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L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DL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III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-D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W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PSNLF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Y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L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G-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--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D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KYI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N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RF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M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NHS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S---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Tthe_EAS04314                         63 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E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Y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S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E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DE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VI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-E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W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DIF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T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N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DF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E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--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D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KYF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N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RF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M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NH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HISLE-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Ptet_EZL4                             82 I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E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ID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DE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D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E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-DQ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F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D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DAFSF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YQ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L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DER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D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RFC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N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ES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RF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NH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SL--NL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Ptet_EZL3a                            82 I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E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L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ID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DE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D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E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-DQ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F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D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DTFTF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LN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DDK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E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RFC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N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ES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RF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NH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SS--NL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Ptet_EZL3b                            84 I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E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L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ID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DE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D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E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-DQ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F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D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DTFTF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YQ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LN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EDK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E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RFC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N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ES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RF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NH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SQ--NL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Ptet_EZL2                             88 R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Y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DE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ESYI-IEQCNMLTGKH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YL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E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DD-K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W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Q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D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TYY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N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Y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RF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NH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TNQSET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Ptet_EZL1                             89 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Y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D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ESMA-IEQCDWITNNH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YL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E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DD-K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W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Q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D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TYY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N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R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YI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NH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TKKSDL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Ttra_AMSG_09360T0                     84 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E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S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E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V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ER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HSE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SMRI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SY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DY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N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R-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D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F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K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GT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NHS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DE---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Tthe_EZL1                             79 I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E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EKQ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TE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QE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QPQGI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SYL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M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LN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-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E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T--D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D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F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Y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NK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M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R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YV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NH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CG--SM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Otri_Contig14971_0_g38                65 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T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E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GQKETVDQL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D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RGR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S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L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DR-LT--T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D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VY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N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M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R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NHS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D--KL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Amac_AMAG_02871T0                     66 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E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S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DEA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R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YD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SLN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F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Q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L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T-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-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VD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Y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PV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R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NH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AK---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Spun_SPPG_03589T0                    108 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S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VA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E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N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R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DA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AASKLN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YL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L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GD-K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P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D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KGN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T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RF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NH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GEY-PD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Atha_MEA                              86 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E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T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H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DE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E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R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E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D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IG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SYL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LN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D-QL--E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D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R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KGN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EF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F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NHS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R---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Atha_CLF                              81 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E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S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H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EA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YD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ENC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F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LF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LN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D-Q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D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Y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K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D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K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NHS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PE---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Atha_SWN                              84 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E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S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HH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EA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YD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N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F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L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D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LN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D-Q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D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K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D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K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NHS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K---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Mbre_estExt_fgenesh2_pg.C_20049       73 CV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S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E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EA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R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YD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LKC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F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LF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LN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-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E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VD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KGNK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R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NH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ND---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Dmel_Ez                               96 C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E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S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DEA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R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YD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YMC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F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LF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LN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-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VD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KGNK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R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NHS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IN---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Lgig_estExt_Genewise1.C_sca_1470059   79 C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E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S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DEA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R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YD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YMC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F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LF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LN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-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VD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KGNK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R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NHS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IN---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Nvec_estExt_GenewiseH_1.C_5680002     94 C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E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S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DEA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R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YD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YMC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F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LF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LN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-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VD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KGNK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R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NHS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IS---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Aque_Aqu1_209566                      84 C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E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S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DEA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R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YD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YMC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F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LF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LN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-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VD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KGNK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R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NHS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VD---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Hsap_EZH1                             99 C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E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S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DEA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R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YD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YM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F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LF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LN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-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VD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KGNK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R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NHS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VN---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Hsap_EZH2                             97 C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E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S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DEA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R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YD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YMC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F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LF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LN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-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-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VD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KGNK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R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green"/>
          <w:lang w:val="en-US"/>
        </w:rPr>
        <w:t>NHS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VN---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</w:r>
      <w:r w:rsidR="00D3285A"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 xml:space="preserve">                                                                                   </w:t>
      </w:r>
      <w:r w:rsidR="00D3285A" w:rsidRPr="00887861">
        <w:rPr>
          <w:rFonts w:ascii="Courier New" w:hAnsi="Courier New"/>
          <w:b/>
          <w:color w:val="00FF00"/>
          <w:sz w:val="16"/>
          <w:szCs w:val="16"/>
          <w:lang w:val="en-US"/>
        </w:rPr>
        <w:t>AdoMet</w:t>
      </w:r>
      <w:r w:rsidR="00D3285A"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 xml:space="preserve"> </w:t>
      </w:r>
      <w:r w:rsidR="00D3285A" w:rsidRPr="00887861">
        <w:rPr>
          <w:rFonts w:ascii="Courier New" w:hAnsi="Courier New"/>
          <w:b/>
          <w:color w:val="00FF00"/>
          <w:sz w:val="16"/>
          <w:szCs w:val="16"/>
          <w:highlight w:val="white"/>
          <w:lang w:val="en-US"/>
        </w:rPr>
        <w:t>RFXNHS</w:t>
      </w:r>
    </w:p>
    <w:p w14:paraId="346D4026" w14:textId="77777777" w:rsidR="00D3285A" w:rsidRPr="00887861" w:rsidRDefault="00D3285A" w:rsidP="00D3285A">
      <w:pPr>
        <w:widowControl w:val="0"/>
        <w:tabs>
          <w:tab w:val="left" w:pos="8620"/>
        </w:tabs>
        <w:autoSpaceDE w:val="0"/>
        <w:autoSpaceDN w:val="0"/>
        <w:adjustRightInd w:val="0"/>
        <w:rPr>
          <w:rFonts w:ascii="Courier New" w:hAnsi="Courier New"/>
          <w:sz w:val="16"/>
          <w:szCs w:val="16"/>
          <w:highlight w:val="white"/>
          <w:lang w:val="en-US"/>
        </w:rPr>
      </w:pPr>
      <w:r w:rsidRPr="00887861">
        <w:rPr>
          <w:rFonts w:ascii="Courier New" w:hAnsi="Courier New"/>
          <w:sz w:val="16"/>
          <w:szCs w:val="16"/>
          <w:highlight w:val="white"/>
          <w:lang w:val="en-US"/>
        </w:rPr>
        <w:tab/>
        <w:t xml:space="preserve">               </w:t>
      </w:r>
    </w:p>
    <w:p w14:paraId="5E42BC0F" w14:textId="77777777" w:rsidR="0006051F" w:rsidRPr="00887861" w:rsidRDefault="00D73C1E" w:rsidP="00887861">
      <w:pPr>
        <w:widowControl w:val="0"/>
        <w:autoSpaceDE w:val="0"/>
        <w:autoSpaceDN w:val="0"/>
        <w:adjustRightInd w:val="0"/>
        <w:rPr>
          <w:sz w:val="16"/>
          <w:szCs w:val="16"/>
          <w:lang w:val="en-US"/>
        </w:rPr>
      </w:pPr>
      <w:r w:rsidRPr="00887861">
        <w:rPr>
          <w:rFonts w:ascii="Courier New" w:hAnsi="Courier New"/>
          <w:sz w:val="16"/>
          <w:szCs w:val="16"/>
          <w:highlight w:val="white"/>
          <w:lang w:val="en-US"/>
        </w:rPr>
        <w:br w:type="page"/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lastRenderedPageBreak/>
        <w:t>Tthe_EAS01979                        118 E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N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Y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M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YA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GY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G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NE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IP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T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EL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FD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D-GQGTLKLKYE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W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IMQKADS---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Tthe_EAS04314                        116 -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N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F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YSR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YH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Y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QD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PP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EL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FD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D-ADKTLAVEKE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W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ITRNNYSN--YK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Ptet_EZL4                            135 N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N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RTNQ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FTC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YQ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A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F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DPEQ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E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LN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EGESLNKEVHN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W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EQQQ-----Q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W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Ptet_EZL3a                           135 M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N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T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FS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FQ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A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Y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D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YPEQ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E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LN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EGDQINRDLNN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W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VDINT-----Q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W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Ptet_EZL3b                           137 M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N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T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FS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FQ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A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Y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TE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PQQ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E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LN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EGDQINKDLNN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W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VDMNS-----Q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W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Ptet_EZL2                            144 A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N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L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FSE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RW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G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M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E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E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EL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Y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FD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G-----DKFKT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W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QEFNKISE-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R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Ptet_EZL1                            145 A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N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L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FSE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RW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I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AM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TT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I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EE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F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FD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G-----DKFLT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W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TDFNKLCD-D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Ttra_AMSG_09360T0                    135 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PN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VHPMTK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VE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Y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D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R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EL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----YDKEKRE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W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YLDSDFQQILEAE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Tthe_EZL1                            132 A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N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VD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YNR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INI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RF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ED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E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Y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FD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-----RNYQIE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W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MKYFNEYYD-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E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Otri_Contig14971_0_g38               120 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N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IN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M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FAQ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MQ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DQ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EE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F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FD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G-----FSKEFE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W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KDYDRNGCIDV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Amac_AMAG_02871T0                    117 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N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VN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R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F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D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Q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IG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Y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A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E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D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GRMYWGDESGTPKAAASTSSSRSSPS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Spun_SPPG_03589T0                    164 A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N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P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M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E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I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Y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R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EAEK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E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F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FD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G----------------------ED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Atha_MEA                             137 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PN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Y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LM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R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IG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F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E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EE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EE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F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FD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C--YGPEHADWSRGREPRKTGAS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RS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Atha_CLF                             132 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PN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Y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M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H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IF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ER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LA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EE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F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Y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D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R--YEPDRAP-A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W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KKPEAPGSK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DE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Atha_SWN                             135 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PN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Y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M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F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H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IF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ER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EAS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EE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F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Y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D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R--YGPDQAP-V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W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RKPE--GS-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D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Mbre_estExt_fgenesh2_pg.C_20049      124 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PNC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C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R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M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M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E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H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IGIF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E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D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PA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R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E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F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R--YGPTDAL-------------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Dmel_Ez                              147 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PN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Y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M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M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H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IGIF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P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EE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F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FD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R--YGPTEQL-------------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Lgig_estExt_Genewise1.C_sca_1470059  130 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PN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Y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M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M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H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IGIF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S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EE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F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FD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R--YGPTEQL-------------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R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Nvec_estExt_GenewiseH_1.C_5680002    145 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PN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Y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M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M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H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IGIF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D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EA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EE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F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FD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R--YSATDAL-------------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F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Aque_Aqu1_209566                     135 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PN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Y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M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I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H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IGIF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HN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ELE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EE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F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FD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R------------------------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Hsap_EZH1                            150 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PN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Y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M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H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IGIF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A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EE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F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FD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R--YSQADAL-------------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 xml:space="preserve">Hsap_EZH2                            148 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PNC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Y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M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M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N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D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H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IGIFA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K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R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A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I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QT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G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EEL</w:t>
      </w:r>
      <w:r w:rsidRPr="00887861">
        <w:rPr>
          <w:rFonts w:ascii="Courier New" w:hAnsi="Courier New"/>
          <w:color w:val="FFFFFF"/>
          <w:sz w:val="16"/>
          <w:szCs w:val="16"/>
          <w:highlight w:val="black"/>
          <w:lang w:val="en-US"/>
        </w:rPr>
        <w:t>F</w:t>
      </w:r>
      <w:r w:rsidRPr="00887861">
        <w:rPr>
          <w:rFonts w:ascii="Courier New" w:hAnsi="Courier New"/>
          <w:color w:val="FFFFFF"/>
          <w:sz w:val="16"/>
          <w:szCs w:val="16"/>
          <w:highlight w:val="blue"/>
          <w:lang w:val="en-US"/>
        </w:rPr>
        <w:t>FD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R--YSQADAL-------------</w:t>
      </w:r>
      <w:r w:rsidRPr="00887861">
        <w:rPr>
          <w:rFonts w:ascii="Courier New" w:hAnsi="Courier New"/>
          <w:color w:val="FFFFFF"/>
          <w:sz w:val="16"/>
          <w:szCs w:val="16"/>
          <w:highlight w:val="darkGray"/>
          <w:lang w:val="en-US"/>
        </w:rPr>
        <w:t>KY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>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</w:r>
      <w:r w:rsidR="00124EFA"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 xml:space="preserve">                                                     </w:t>
      </w:r>
      <w:r w:rsidR="00124EFA" w:rsidRPr="00887861">
        <w:rPr>
          <w:rFonts w:ascii="Courier New" w:hAnsi="Courier New"/>
          <w:b/>
          <w:color w:val="0000FF"/>
          <w:sz w:val="16"/>
          <w:szCs w:val="16"/>
          <w:highlight w:val="white"/>
          <w:lang w:val="en-US"/>
        </w:rPr>
        <w:t>lysine binding</w:t>
      </w:r>
      <w:r w:rsidR="00124EFA"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 xml:space="preserve"> </w:t>
      </w:r>
      <w:r w:rsidR="00124EFA" w:rsidRPr="00887861">
        <w:rPr>
          <w:rFonts w:ascii="Courier New" w:hAnsi="Courier New"/>
          <w:b/>
          <w:color w:val="0000FF"/>
          <w:sz w:val="16"/>
          <w:szCs w:val="16"/>
          <w:highlight w:val="white"/>
          <w:lang w:val="en-US"/>
        </w:rPr>
        <w:t>EELXFDY</w:t>
      </w:r>
      <w:r w:rsidR="00124EFA"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t xml:space="preserve">   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Tthe_EAS01979                        174 QIQEDNIIVFEAHNSPAKNQNLIKQKKRK--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Tthe_EAS04314                        172 RMDNIRITIPRNKDLTRFNSTLIIIDDEN--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Ptet_EZL4                            190 NYIQNTDTKER--------------------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Ptet_EZL3a                           190 NYRQTTLIGKK--------------------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Ptet_EZL3b                           192 NYKQTTFIG----------------------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Ptet_EZL2                            198 QGK----------------------------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Ptet_EZL1                            199 KK-----------------------------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Ttra_AMSG_09360T0                    191 GNKEAPLVVE---------------------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Tthe_EZL1                            186 QEEKKQQVQKKIISKFIKN------------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Otri_Contig14971_0_g38               175 VIKQPDGTLVSSPFHLRFGKLKVLKSSDK--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Amac_AMAG_02871T0                    177 SPAAASSRRKRARK-----------------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Spun_SPPG_03589T0                    202 TK-----------------------------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Atha_MEA                             195 KEARPAR------------------------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Atha_CLF                             189 NVTPSVGRPKKLA------------------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Atha_SWN                             189 DSAITHRRARKHQSH----------------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Mbre_estExt_fgenesh2_pg.C_20049      169 SVERDQEEEPVDWLDIDWVQPLSDFTGVTMAV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Dmel_Ez                              192 GIEREMEIV----------------------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Lgig_estExt_Genewise1.C_sca_1470059  175 GIERDADVP----------------------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Nvec_estExt_GenewiseH_1.C_5680002    190 GIERDVDFALR--------------------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Aque_Aqu1_209566                         -------------------------------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Hsap_EZH1                            195 GIERETDVL----------------------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  <w:t>Hsap_EZH2                            193 GIEREMEIP-----------------------</w:t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</w:r>
      <w:r w:rsidRPr="00887861">
        <w:rPr>
          <w:rFonts w:ascii="Courier New" w:hAnsi="Courier New"/>
          <w:color w:val="000000"/>
          <w:sz w:val="16"/>
          <w:szCs w:val="16"/>
          <w:highlight w:val="white"/>
          <w:lang w:val="en-US"/>
        </w:rPr>
        <w:br/>
      </w:r>
    </w:p>
    <w:p w14:paraId="41356583" w14:textId="77777777" w:rsidR="0006051F" w:rsidRPr="00887861" w:rsidRDefault="0006051F" w:rsidP="0006051F">
      <w:pPr>
        <w:shd w:val="clear" w:color="auto" w:fill="FFFFFF"/>
        <w:tabs>
          <w:tab w:val="left" w:pos="3544"/>
        </w:tabs>
        <w:rPr>
          <w:rFonts w:ascii="Arial" w:hAnsi="Arial" w:cs="Arial"/>
          <w:sz w:val="16"/>
          <w:szCs w:val="16"/>
          <w:lang w:val="en-US"/>
        </w:rPr>
      </w:pPr>
    </w:p>
    <w:p w14:paraId="3884392B" w14:textId="77777777" w:rsidR="0006051F" w:rsidRPr="00887861" w:rsidRDefault="0006051F" w:rsidP="0006051F">
      <w:pPr>
        <w:shd w:val="clear" w:color="auto" w:fill="FFFFFF"/>
        <w:tabs>
          <w:tab w:val="left" w:pos="3544"/>
        </w:tabs>
        <w:rPr>
          <w:rFonts w:ascii="Arial" w:hAnsi="Arial" w:cs="Arial"/>
          <w:sz w:val="16"/>
          <w:szCs w:val="16"/>
          <w:lang w:val="en-US"/>
        </w:rPr>
      </w:pPr>
    </w:p>
    <w:p w14:paraId="4391F3A6" w14:textId="77777777" w:rsidR="0006051F" w:rsidRPr="00887861" w:rsidRDefault="0006051F" w:rsidP="0006051F">
      <w:pPr>
        <w:shd w:val="clear" w:color="auto" w:fill="FFFFFF"/>
        <w:tabs>
          <w:tab w:val="left" w:pos="3544"/>
        </w:tabs>
        <w:rPr>
          <w:rFonts w:ascii="Arial" w:hAnsi="Arial" w:cs="Arial"/>
          <w:color w:val="000000"/>
          <w:sz w:val="16"/>
          <w:szCs w:val="16"/>
          <w:lang w:val="en-US"/>
        </w:rPr>
      </w:pPr>
    </w:p>
    <w:p w14:paraId="513CF6A7" w14:textId="77777777" w:rsidR="0006051F" w:rsidRPr="00887861" w:rsidRDefault="0006051F" w:rsidP="0006051F">
      <w:pPr>
        <w:shd w:val="clear" w:color="auto" w:fill="FFFFFF"/>
        <w:tabs>
          <w:tab w:val="left" w:pos="3544"/>
        </w:tabs>
        <w:rPr>
          <w:rFonts w:ascii="Arial" w:hAnsi="Arial" w:cs="Arial"/>
          <w:sz w:val="16"/>
          <w:szCs w:val="16"/>
          <w:lang w:val="en-US"/>
        </w:rPr>
      </w:pPr>
    </w:p>
    <w:p w14:paraId="2ACF4C38" w14:textId="77777777" w:rsidR="00D73C1E" w:rsidRPr="00887861" w:rsidRDefault="00D73C1E" w:rsidP="0006051F">
      <w:pPr>
        <w:shd w:val="clear" w:color="auto" w:fill="FFFFFF"/>
        <w:tabs>
          <w:tab w:val="left" w:pos="3544"/>
        </w:tabs>
        <w:rPr>
          <w:rFonts w:ascii="Arial" w:hAnsi="Arial" w:cs="Arial"/>
          <w:color w:val="000000"/>
          <w:sz w:val="16"/>
          <w:szCs w:val="16"/>
          <w:lang w:val="en-US"/>
        </w:rPr>
      </w:pPr>
    </w:p>
    <w:sectPr w:rsidR="00D73C1E" w:rsidRPr="00887861">
      <w:pgSz w:w="11880" w:h="16820"/>
      <w:pgMar w:top="910" w:right="500" w:bottom="910" w:left="10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Century Gothic"/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altName w:val="Franklin Gothic Medium Cond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291"/>
    <w:rsid w:val="00035291"/>
    <w:rsid w:val="00043D78"/>
    <w:rsid w:val="00047D6F"/>
    <w:rsid w:val="0006051F"/>
    <w:rsid w:val="000674F6"/>
    <w:rsid w:val="00124EFA"/>
    <w:rsid w:val="001861B6"/>
    <w:rsid w:val="001A0B3F"/>
    <w:rsid w:val="001F3423"/>
    <w:rsid w:val="00201F1B"/>
    <w:rsid w:val="002123FD"/>
    <w:rsid w:val="00221200"/>
    <w:rsid w:val="00237ABF"/>
    <w:rsid w:val="00275B55"/>
    <w:rsid w:val="002B6302"/>
    <w:rsid w:val="002F3CEF"/>
    <w:rsid w:val="002F3EEE"/>
    <w:rsid w:val="00313ABD"/>
    <w:rsid w:val="00346617"/>
    <w:rsid w:val="003764FA"/>
    <w:rsid w:val="003C0748"/>
    <w:rsid w:val="003C786F"/>
    <w:rsid w:val="003F639E"/>
    <w:rsid w:val="0044413D"/>
    <w:rsid w:val="00474646"/>
    <w:rsid w:val="00485D50"/>
    <w:rsid w:val="005A2C85"/>
    <w:rsid w:val="006D6DA0"/>
    <w:rsid w:val="007074BA"/>
    <w:rsid w:val="00723615"/>
    <w:rsid w:val="00740AA0"/>
    <w:rsid w:val="0074309E"/>
    <w:rsid w:val="007F0E95"/>
    <w:rsid w:val="00816AC4"/>
    <w:rsid w:val="00846CCD"/>
    <w:rsid w:val="00887861"/>
    <w:rsid w:val="008F6CE0"/>
    <w:rsid w:val="00932B37"/>
    <w:rsid w:val="00953378"/>
    <w:rsid w:val="00965D07"/>
    <w:rsid w:val="00A43080"/>
    <w:rsid w:val="00B14E07"/>
    <w:rsid w:val="00B349C7"/>
    <w:rsid w:val="00B63218"/>
    <w:rsid w:val="00B86A75"/>
    <w:rsid w:val="00C40B16"/>
    <w:rsid w:val="00CE3EA9"/>
    <w:rsid w:val="00D3285A"/>
    <w:rsid w:val="00D43CE1"/>
    <w:rsid w:val="00D64B84"/>
    <w:rsid w:val="00D73C1E"/>
    <w:rsid w:val="00DF6D0C"/>
    <w:rsid w:val="00E10902"/>
    <w:rsid w:val="00E16B4A"/>
    <w:rsid w:val="00E17E7B"/>
    <w:rsid w:val="00E51F4B"/>
    <w:rsid w:val="00EE4342"/>
    <w:rsid w:val="00F34276"/>
    <w:rsid w:val="00F450AD"/>
    <w:rsid w:val="00F53247"/>
    <w:rsid w:val="00F578D2"/>
    <w:rsid w:val="00FD4C1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  <w14:docId w14:val="75064CEF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rsid w:val="0006051F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06051F"/>
    <w:rPr>
      <w:rFonts w:ascii="Lucida Grande" w:hAnsi="Lucida Grande" w:cs="Times New Roman"/>
      <w:sz w:val="18"/>
      <w:lang w:val="fr-FR" w:eastAsia="fr-FR"/>
    </w:rPr>
  </w:style>
  <w:style w:type="character" w:styleId="Marquedannotation">
    <w:name w:val="annotation reference"/>
    <w:basedOn w:val="Policepardfaut"/>
    <w:uiPriority w:val="99"/>
    <w:semiHidden/>
    <w:rsid w:val="0006051F"/>
    <w:rPr>
      <w:rFonts w:cs="Times New Roman"/>
      <w:sz w:val="18"/>
    </w:rPr>
  </w:style>
  <w:style w:type="paragraph" w:styleId="Commentaire">
    <w:name w:val="annotation text"/>
    <w:basedOn w:val="Normal"/>
    <w:link w:val="CommentaireCar"/>
    <w:uiPriority w:val="99"/>
    <w:semiHidden/>
    <w:rsid w:val="0006051F"/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06051F"/>
    <w:rPr>
      <w:rFonts w:cs="Times New Roman"/>
      <w:sz w:val="24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06051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06051F"/>
    <w:rPr>
      <w:rFonts w:cs="Times New Roman"/>
      <w:b/>
      <w:bCs/>
      <w:sz w:val="24"/>
      <w:lang w:val="fr-FR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rsid w:val="0006051F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06051F"/>
    <w:rPr>
      <w:rFonts w:ascii="Lucida Grande" w:hAnsi="Lucida Grande" w:cs="Times New Roman"/>
      <w:sz w:val="18"/>
      <w:lang w:val="fr-FR" w:eastAsia="fr-FR"/>
    </w:rPr>
  </w:style>
  <w:style w:type="character" w:styleId="Marquedannotation">
    <w:name w:val="annotation reference"/>
    <w:basedOn w:val="Policepardfaut"/>
    <w:uiPriority w:val="99"/>
    <w:semiHidden/>
    <w:rsid w:val="0006051F"/>
    <w:rPr>
      <w:rFonts w:cs="Times New Roman"/>
      <w:sz w:val="18"/>
    </w:rPr>
  </w:style>
  <w:style w:type="paragraph" w:styleId="Commentaire">
    <w:name w:val="annotation text"/>
    <w:basedOn w:val="Normal"/>
    <w:link w:val="CommentaireCar"/>
    <w:uiPriority w:val="99"/>
    <w:semiHidden/>
    <w:rsid w:val="0006051F"/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06051F"/>
    <w:rPr>
      <w:rFonts w:cs="Times New Roman"/>
      <w:sz w:val="24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06051F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06051F"/>
    <w:rPr>
      <w:rFonts w:cs="Times New Roman"/>
      <w:b/>
      <w:bCs/>
      <w:sz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782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8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8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82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8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82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782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782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78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782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782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782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3CC1F17-FC26-A84F-B4D6-C3887F280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79</Words>
  <Characters>9240</Characters>
  <Application>Microsoft Macintosh Word</Application>
  <DocSecurity>0</DocSecurity>
  <Lines>77</Lines>
  <Paragraphs>21</Paragraphs>
  <ScaleCrop>false</ScaleCrop>
  <Company/>
  <LinksUpToDate>false</LinksUpToDate>
  <CharactersWithSpaces>10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XSHADE</dc:creator>
  <cp:keywords/>
  <dc:description/>
  <cp:lastModifiedBy>Sandra Duharcourt</cp:lastModifiedBy>
  <cp:revision>4</cp:revision>
  <cp:lastPrinted>2014-07-29T19:44:00Z</cp:lastPrinted>
  <dcterms:created xsi:type="dcterms:W3CDTF">2014-07-29T19:47:00Z</dcterms:created>
  <dcterms:modified xsi:type="dcterms:W3CDTF">2014-07-29T20:16:00Z</dcterms:modified>
</cp:coreProperties>
</file>